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left="0" w:leftChars="0" w:right="0" w:rightChars="0" w:firstLine="0" w:firstLineChars="0"/>
        <w:textAlignment w:val="auto"/>
        <w:outlineLvl w:val="9"/>
        <w:rPr>
          <w:rFonts w:hint="default" w:ascii="Times New Roman Regular" w:hAnsi="Times New Roman Regular" w:cs="Times New Roman Regular"/>
          <w:sz w:val="22"/>
          <w:szCs w:val="22"/>
        </w:rPr>
      </w:pPr>
      <w:r>
        <w:rPr>
          <w:rFonts w:hint="default" w:ascii="Times New Roman Regular" w:hAnsi="Times New Roman Regular" w:cs="Times New Roman Regular"/>
          <w:sz w:val="22"/>
          <w:szCs w:val="22"/>
        </w:rPr>
        <w:t>Table 1S. Types and amounts of single antioxidants and their binary mixtures added to DHA algae oil and walnut oil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60"/>
        <w:gridCol w:w="6521"/>
        <w:gridCol w:w="338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4160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Sample name*</w:t>
            </w:r>
          </w:p>
        </w:tc>
        <w:tc>
          <w:tcPr>
            <w:tcW w:w="6521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</w:rPr>
              <w:t>Antioxidant type</w:t>
            </w:r>
          </w:p>
        </w:tc>
        <w:tc>
          <w:tcPr>
            <w:tcW w:w="3382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</w:rPr>
              <w:t>Total amounts added (mg/kg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416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</w:rPr>
              <w:t>Con</w:t>
            </w:r>
          </w:p>
        </w:tc>
        <w:tc>
          <w:tcPr>
            <w:tcW w:w="652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</w:rPr>
              <w:t>Without antioxidant</w:t>
            </w:r>
          </w:p>
        </w:tc>
        <w:tc>
          <w:tcPr>
            <w:tcW w:w="3382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</w:rPr>
              <w:t>AP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2"/>
                <w:szCs w:val="22"/>
                <w:shd w:val="clear" w:color="auto" w:fill="FFFFFF"/>
              </w:rPr>
              <w:t>Ascorbyl palmitate</w:t>
            </w:r>
          </w:p>
        </w:tc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</w:rPr>
              <w:t>2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</w:rPr>
              <w:t>PA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2"/>
                <w:szCs w:val="22"/>
                <w:shd w:val="clear" w:color="auto" w:fill="FFFFFF"/>
              </w:rPr>
              <w:t>Phytic acid</w:t>
            </w:r>
          </w:p>
        </w:tc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</w:rPr>
              <w:t>2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</w:rPr>
              <w:t>VE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2"/>
                <w:szCs w:val="22"/>
                <w:shd w:val="clear" w:color="auto" w:fill="FFFFFF"/>
              </w:rPr>
              <w:t>Vitamin E</w:t>
            </w:r>
          </w:p>
        </w:tc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</w:rPr>
              <w:t>4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</w:rPr>
              <w:t>AOB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2"/>
                <w:szCs w:val="22"/>
                <w:shd w:val="clear" w:color="auto" w:fill="FFFFFF"/>
              </w:rPr>
              <w:t>Antioxidant of bamboo leaves</w:t>
            </w:r>
          </w:p>
        </w:tc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</w:rPr>
              <w:t>5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</w:rPr>
              <w:t>RE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2"/>
                <w:szCs w:val="22"/>
                <w:shd w:val="clear" w:color="auto" w:fill="FFFFFF"/>
              </w:rPr>
              <w:t>Rosemary extract</w:t>
            </w:r>
          </w:p>
        </w:tc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</w:rPr>
              <w:t>7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</w:rPr>
              <w:t>TP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2"/>
                <w:szCs w:val="22"/>
                <w:shd w:val="clear" w:color="auto" w:fill="FFFFFF"/>
              </w:rPr>
              <w:t>Tea polyphenols</w:t>
            </w:r>
          </w:p>
        </w:tc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</w:rPr>
              <w:t>4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</w:rPr>
              <w:t>TPP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2"/>
                <w:szCs w:val="22"/>
                <w:shd w:val="clear" w:color="auto" w:fill="FFFFFF"/>
              </w:rPr>
              <w:t>Tea polyphenol palmitate</w:t>
            </w:r>
          </w:p>
        </w:tc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</w:rPr>
              <w:t>6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</w:rPr>
              <w:t>TPP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subscript"/>
              </w:rPr>
              <w:t>300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</w:rPr>
              <w:t xml:space="preserve"> + AP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subscript"/>
              </w:rPr>
              <w:t>100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2"/>
                <w:szCs w:val="22"/>
                <w:shd w:val="clear" w:color="auto" w:fill="FFFFFF"/>
              </w:rPr>
              <w:t>Tea polyphenol palmitate + ascorbyl palmitate</w:t>
            </w:r>
          </w:p>
        </w:tc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</w:rPr>
              <w:t>4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</w:rPr>
              <w:t>TPP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subscript"/>
              </w:rPr>
              <w:t>300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</w:rPr>
              <w:t xml:space="preserve"> + PA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subscript"/>
              </w:rPr>
              <w:t>100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2"/>
                <w:szCs w:val="22"/>
                <w:shd w:val="clear" w:color="auto" w:fill="FFFFFF"/>
              </w:rPr>
              <w:t>Tea polyphenol palmitate + phytic acid</w:t>
            </w:r>
          </w:p>
        </w:tc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</w:rPr>
              <w:t>4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</w:rPr>
              <w:t>TPP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subscript"/>
              </w:rPr>
              <w:t xml:space="preserve">300 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</w:rPr>
              <w:t>+ VE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subscript"/>
              </w:rPr>
              <w:t>200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2"/>
                <w:szCs w:val="22"/>
                <w:shd w:val="clear" w:color="auto" w:fill="FFFFFF"/>
              </w:rPr>
              <w:t>Tea polyphenol palmitate + vitamin E</w:t>
            </w:r>
          </w:p>
        </w:tc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</w:rPr>
              <w:t>5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</w:rPr>
              <w:t>TPP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subscript"/>
              </w:rPr>
              <w:t xml:space="preserve">300 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</w:rPr>
              <w:t>+ AOB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subscript"/>
              </w:rPr>
              <w:t>250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2"/>
                <w:szCs w:val="22"/>
                <w:shd w:val="clear" w:color="auto" w:fill="FFFFFF"/>
              </w:rPr>
              <w:t>Tea polyphenol palmitate + antioxidant of bamboo leaves</w:t>
            </w:r>
          </w:p>
        </w:tc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</w:rPr>
              <w:t>55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</w:rPr>
              <w:t>TPP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subscript"/>
              </w:rPr>
              <w:t>300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</w:rPr>
              <w:t xml:space="preserve"> + RE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subscript"/>
              </w:rPr>
              <w:t>350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2"/>
                <w:szCs w:val="22"/>
                <w:shd w:val="clear" w:color="auto" w:fill="FFFFFF"/>
              </w:rPr>
              <w:t>Tea polyphenol palmitate + rosemary extract</w:t>
            </w:r>
          </w:p>
        </w:tc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</w:rPr>
              <w:t>650</w:t>
            </w:r>
          </w:p>
        </w:tc>
      </w:tr>
      <w:t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</w:rPr>
              <w:t>TPP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subscript"/>
              </w:rPr>
              <w:t>300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</w:rPr>
              <w:t xml:space="preserve"> + TP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subscript"/>
              </w:rPr>
              <w:t>200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2"/>
                <w:szCs w:val="22"/>
                <w:shd w:val="clear" w:color="auto" w:fill="FFFFFF"/>
              </w:rPr>
              <w:t>Tea polyphenol palmitate + tea polyphenols</w:t>
            </w:r>
          </w:p>
        </w:tc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</w:rPr>
              <w:t>5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</w:rPr>
            </w:pPr>
            <w:bookmarkStart w:id="0" w:name="_GoBack"/>
            <w:bookmarkEnd w:id="0"/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</w:rPr>
              <w:t>TPP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subscript"/>
              </w:rPr>
              <w:t xml:space="preserve">200 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</w:rPr>
              <w:t>+ TP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subscript"/>
              </w:rPr>
              <w:t>266.67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2"/>
                <w:szCs w:val="22"/>
                <w:shd w:val="clear" w:color="auto" w:fill="FFFFFF"/>
              </w:rPr>
              <w:t>Tea polyphenol palmitate + tea polyphenols</w:t>
            </w:r>
          </w:p>
        </w:tc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</w:rPr>
              <w:t>466.6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</w:rPr>
              <w:t>TPP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subscript"/>
              </w:rPr>
              <w:t xml:space="preserve">400 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</w:rPr>
              <w:t>+ TP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subscript"/>
              </w:rPr>
              <w:t>133.33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2"/>
                <w:szCs w:val="22"/>
                <w:shd w:val="clear" w:color="auto" w:fill="FFFFFF"/>
              </w:rPr>
              <w:t>Tea polyphenol palmitate + tea polyphenols</w:t>
            </w:r>
          </w:p>
        </w:tc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</w:rPr>
              <w:t>533.3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</w:rPr>
              <w:t>TPP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subscript"/>
              </w:rPr>
              <w:t>150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</w:rPr>
              <w:t xml:space="preserve"> + TP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subscript"/>
              </w:rPr>
              <w:t>300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2"/>
                <w:szCs w:val="22"/>
                <w:shd w:val="clear" w:color="auto" w:fill="FFFFFF"/>
              </w:rPr>
              <w:t>Tea polyphenol palmitate + tea polyphenols</w:t>
            </w:r>
          </w:p>
        </w:tc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</w:rPr>
              <w:t>45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</w:rPr>
              <w:t>TPP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subscript"/>
              </w:rPr>
              <w:t xml:space="preserve">450 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</w:rPr>
              <w:t>+ TP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subscript"/>
              </w:rPr>
              <w:t>100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2"/>
                <w:szCs w:val="22"/>
                <w:shd w:val="clear" w:color="auto" w:fill="FFFFFF"/>
              </w:rPr>
              <w:t>Tea polyphenol palmitate + tea polyphenols</w:t>
            </w:r>
          </w:p>
        </w:tc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</w:rPr>
              <w:t>55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</w:rPr>
              <w:t>TPP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subscript"/>
              </w:rPr>
              <w:t>120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</w:rPr>
              <w:t xml:space="preserve"> + TP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subscript"/>
              </w:rPr>
              <w:t>320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2"/>
                <w:szCs w:val="22"/>
                <w:shd w:val="clear" w:color="auto" w:fill="FFFFFF"/>
              </w:rPr>
              <w:t>Tea polyphenol palmitate + tea polyphenols</w:t>
            </w:r>
          </w:p>
        </w:tc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</w:rPr>
              <w:t>44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</w:rPr>
              <w:t>TPP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subscript"/>
              </w:rPr>
              <w:t xml:space="preserve">480 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</w:rPr>
              <w:t>+ TP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subscript"/>
              </w:rPr>
              <w:t>80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2"/>
                <w:szCs w:val="22"/>
                <w:shd w:val="clear" w:color="auto" w:fill="FFFFFF"/>
              </w:rPr>
              <w:t>Tea polyphenol palmitate + tea polyphenols</w:t>
            </w:r>
          </w:p>
        </w:tc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</w:rPr>
              <w:t>56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</w:rPr>
              <w:t>TPP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subscript"/>
              </w:rPr>
              <w:t>240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</w:rPr>
              <w:t xml:space="preserve"> + TP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subscript"/>
              </w:rPr>
              <w:t>240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2"/>
                <w:szCs w:val="22"/>
                <w:shd w:val="clear" w:color="auto" w:fill="FFFFFF"/>
              </w:rPr>
              <w:t>Tea polyphenol palmitate + tea polyphenols</w:t>
            </w:r>
          </w:p>
        </w:tc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</w:rPr>
              <w:t>48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4160" w:type="dxa"/>
            <w:tcBorders>
              <w:top w:val="nil"/>
              <w:left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</w:rPr>
              <w:t>TPP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subscript"/>
              </w:rPr>
              <w:t>360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</w:rPr>
              <w:t xml:space="preserve"> + TP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subscript"/>
              </w:rPr>
              <w:t>160</w:t>
            </w:r>
          </w:p>
        </w:tc>
        <w:tc>
          <w:tcPr>
            <w:tcW w:w="6521" w:type="dxa"/>
            <w:tcBorders>
              <w:top w:val="nil"/>
              <w:left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2"/>
                <w:szCs w:val="22"/>
                <w:shd w:val="clear" w:color="auto" w:fill="FFFFFF"/>
              </w:rPr>
              <w:t>Tea polyphenol palmitate + tea polyphenols</w:t>
            </w:r>
          </w:p>
        </w:tc>
        <w:tc>
          <w:tcPr>
            <w:tcW w:w="3382" w:type="dxa"/>
            <w:tcBorders>
              <w:top w:val="nil"/>
              <w:left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vertAlign w:val="baseline"/>
              </w:rPr>
              <w:t>520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left="0" w:leftChars="0" w:right="0" w:rightChars="0" w:firstLine="0" w:firstLineChars="0"/>
        <w:textAlignment w:val="auto"/>
        <w:outlineLvl w:val="9"/>
        <w:rPr>
          <w:rFonts w:hint="default" w:ascii="Times New Roman Regular" w:hAnsi="Times New Roman Regular" w:cs="Times New Roman Regular"/>
          <w:sz w:val="22"/>
          <w:szCs w:val="22"/>
        </w:rPr>
      </w:pPr>
      <w:r>
        <w:rPr>
          <w:rFonts w:hint="default" w:ascii="Times New Roman Regular" w:hAnsi="Times New Roman Regular" w:cs="Times New Roman Regular"/>
          <w:sz w:val="22"/>
          <w:szCs w:val="22"/>
        </w:rPr>
        <w:t>* The subscripts refer to the level of antioxidant used in mg/kg of oil.</w:t>
      </w: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Times New Roman Regular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PingFangHK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ahoma">
    <w:panose1 w:val="020B0804030504040204"/>
    <w:charset w:val="00"/>
    <w:family w:val="auto"/>
    <w:pitch w:val="default"/>
    <w:sig w:usb0="E1002AFF" w:usb1="C000605B" w:usb2="00000029" w:usb3="00000000" w:csb0="200101FF" w:csb1="20280000"/>
  </w:font>
  <w:font w:name="等线">
    <w:altName w:val="汉仪中等线KW"/>
    <w:panose1 w:val="02010600030101010101"/>
    <w:charset w:val="00"/>
    <w:family w:val="auto"/>
    <w:pitch w:val="default"/>
    <w:sig w:usb0="00000000" w:usb1="00000000" w:usb2="00000016" w:usb3="00000000" w:csb0="0004000F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Times New Roman Italic">
    <w:panose1 w:val="02020603050405020304"/>
    <w:charset w:val="00"/>
    <w:family w:val="auto"/>
    <w:pitch w:val="default"/>
    <w:sig w:usb0="E0002AEF" w:usb1="C0007841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7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CA3DCED8"/>
    <w:rsid w:val="BFDE099B"/>
    <w:rsid w:val="CA3DCED8"/>
    <w:rsid w:val="EFF5A8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3.9.1.620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12T10:49:00Z</dcterms:created>
  <dc:creator>apple</dc:creator>
  <cp:lastModifiedBy>apple</cp:lastModifiedBy>
  <dcterms:modified xsi:type="dcterms:W3CDTF">2021-10-27T23:18:5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9.1.6204</vt:lpwstr>
  </property>
</Properties>
</file>